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333BD" w14:textId="1499F38C" w:rsidR="002D0B3E" w:rsidRPr="002D0B3E" w:rsidRDefault="00654E8F" w:rsidP="002D0B3E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2D0B3E">
        <w:t xml:space="preserve">Table 1. </w:t>
      </w:r>
      <w:r w:rsidR="002D0B3E" w:rsidRPr="006E76E5">
        <w:rPr>
          <w:rFonts w:ascii="Calibri" w:hAnsi="Calibri" w:cs="Calibri"/>
        </w:rPr>
        <w:t>Search query</w:t>
      </w:r>
    </w:p>
    <w:p w14:paraId="372AF682" w14:textId="6FD85CC7" w:rsidR="002D0B3E" w:rsidRPr="00210D14" w:rsidRDefault="002D0B3E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210D14">
        <w:rPr>
          <w:rFonts w:ascii="Calibri" w:eastAsia="Times New Roman" w:hAnsi="Calibri" w:cs="Calibri"/>
          <w:color w:val="000000"/>
          <w:szCs w:val="24"/>
          <w:lang w:eastAsia="sv-SE"/>
        </w:rPr>
        <w:t>("</w:t>
      </w:r>
      <w:proofErr w:type="spellStart"/>
      <w:proofErr w:type="gramStart"/>
      <w:r w:rsidRPr="00210D14">
        <w:rPr>
          <w:rFonts w:ascii="Calibri" w:eastAsia="Times New Roman" w:hAnsi="Calibri" w:cs="Calibri"/>
          <w:color w:val="000000"/>
          <w:szCs w:val="24"/>
          <w:lang w:eastAsia="sv-SE"/>
        </w:rPr>
        <w:t>bluelight</w:t>
      </w:r>
      <w:proofErr w:type="spellEnd"/>
      <w:proofErr w:type="gramEnd"/>
      <w:r w:rsidRPr="00210D14">
        <w:rPr>
          <w:rFonts w:ascii="Calibri" w:eastAsia="Times New Roman" w:hAnsi="Calibri" w:cs="Calibri"/>
          <w:color w:val="000000"/>
          <w:szCs w:val="24"/>
          <w:lang w:eastAsia="sv-SE"/>
        </w:rPr>
        <w:t>" OR "blue-light" OR "blue light") AND ("E. coli" OR "Escherichia coli") </w:t>
      </w:r>
    </w:p>
    <w:p w14:paraId="063F9865" w14:textId="77777777" w:rsidR="002D0B3E" w:rsidRPr="00210D14" w:rsidRDefault="002D0B3E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210D14">
        <w:rPr>
          <w:rFonts w:ascii="Calibri" w:eastAsia="Times New Roman" w:hAnsi="Calibri" w:cs="Calibri"/>
          <w:szCs w:val="24"/>
          <w:lang w:eastAsia="sv-SE"/>
        </w:rPr>
        <w:t>Scopus </w:t>
      </w:r>
    </w:p>
    <w:p w14:paraId="50C612E3" w14:textId="77777777" w:rsidR="002D0B3E" w:rsidRPr="00210D14" w:rsidRDefault="002D0B3E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210D14">
        <w:rPr>
          <w:rFonts w:ascii="Calibri" w:eastAsia="Times New Roman" w:hAnsi="Calibri" w:cs="Calibri"/>
          <w:szCs w:val="24"/>
          <w:lang w:eastAsia="sv-SE"/>
        </w:rPr>
        <w:t>No time limitations </w:t>
      </w:r>
    </w:p>
    <w:p w14:paraId="59CF7125" w14:textId="77777777" w:rsidR="002D0B3E" w:rsidRPr="00210D14" w:rsidRDefault="002D0B3E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210D14">
        <w:rPr>
          <w:rFonts w:ascii="Calibri" w:eastAsia="Times New Roman" w:hAnsi="Calibri" w:cs="Calibri"/>
          <w:szCs w:val="24"/>
          <w:lang w:eastAsia="sv-SE"/>
        </w:rPr>
        <w:t>Number of articles: 430 </w:t>
      </w:r>
    </w:p>
    <w:p w14:paraId="06347AC0" w14:textId="77777777" w:rsidR="002D0B3E" w:rsidRPr="00210D14" w:rsidRDefault="002D0B3E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210D14">
        <w:rPr>
          <w:rFonts w:ascii="Calibri" w:eastAsia="Times New Roman" w:hAnsi="Calibri" w:cs="Calibri"/>
          <w:szCs w:val="24"/>
          <w:lang w:eastAsia="sv-SE"/>
        </w:rPr>
        <w:t>Date of the data search: 15FEB21 </w:t>
      </w:r>
    </w:p>
    <w:p w14:paraId="2655D737" w14:textId="77777777" w:rsidR="002D0B3E" w:rsidRPr="00210D14" w:rsidRDefault="002D0B3E" w:rsidP="002D0B3E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sv-SE"/>
        </w:rPr>
      </w:pPr>
      <w:r w:rsidRPr="00210D14">
        <w:rPr>
          <w:rFonts w:ascii="Calibri" w:eastAsia="Times New Roman" w:hAnsi="Calibri" w:cs="Calibri"/>
          <w:szCs w:val="24"/>
          <w:lang w:eastAsia="sv-SE"/>
        </w:rPr>
        <w:t xml:space="preserve">All conversions need to </w:t>
      </w:r>
      <w:proofErr w:type="gramStart"/>
      <w:r w:rsidRPr="00210D14">
        <w:rPr>
          <w:rFonts w:ascii="Calibri" w:eastAsia="Times New Roman" w:hAnsi="Calibri" w:cs="Calibri"/>
          <w:szCs w:val="24"/>
          <w:lang w:eastAsia="sv-SE"/>
        </w:rPr>
        <w:t>be made</w:t>
      </w:r>
      <w:proofErr w:type="gramEnd"/>
      <w:r w:rsidRPr="00210D14">
        <w:rPr>
          <w:rFonts w:ascii="Calibri" w:eastAsia="Times New Roman" w:hAnsi="Calibri" w:cs="Calibri"/>
          <w:szCs w:val="24"/>
          <w:lang w:eastAsia="sv-S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2D0B3E" w:rsidRPr="00210D14" w14:paraId="74831DEB" w14:textId="77777777" w:rsidTr="000E280E">
        <w:trPr>
          <w:trHeight w:val="315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E2D0D" w14:textId="77777777" w:rsidR="002D0B3E" w:rsidRPr="00210D14" w:rsidRDefault="002D0B3E" w:rsidP="002D0B3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Round 1 </w:t>
            </w:r>
          </w:p>
        </w:tc>
      </w:tr>
      <w:tr w:rsidR="002D0B3E" w:rsidRPr="00210D14" w14:paraId="596D199F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FA42C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Accepted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A2A18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D82BA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28 </w:t>
            </w:r>
          </w:p>
        </w:tc>
      </w:tr>
      <w:tr w:rsidR="002D0B3E" w:rsidRPr="00210D14" w14:paraId="298FA4D0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CD2E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Repeat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5036C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135F4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1 </w:t>
            </w:r>
          </w:p>
        </w:tc>
      </w:tr>
      <w:tr w:rsidR="002D0B3E" w:rsidRPr="00210D14" w14:paraId="4392EB46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28AD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Catalyst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62F2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CCAF5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75 </w:t>
            </w:r>
          </w:p>
        </w:tc>
      </w:tr>
      <w:tr w:rsidR="002D0B3E" w:rsidRPr="00210D14" w14:paraId="548C80C6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8C73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Cell division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EE98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11556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2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6965B517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5019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Genetics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A2F7B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C5BA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12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3B376C1F" w14:textId="77777777" w:rsidTr="000E280E">
        <w:trPr>
          <w:trHeight w:val="31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12AD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Heterologous Expression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66116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28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34580359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BC70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Motility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EB18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E6AE7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8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3012C658" w14:textId="77777777" w:rsidTr="000E280E">
        <w:trPr>
          <w:trHeight w:val="31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54899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Not blue light or wavelength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ED23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7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4610FE7A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FF350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Not E. coli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619A2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21FF7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11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69A86231" w14:textId="77777777" w:rsidTr="000E280E">
        <w:trPr>
          <w:trHeight w:val="31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F6D8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Not inhibition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AB542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20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248B6F3E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BDAF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Protein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D69B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E504C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53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660BDA68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76C47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title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18F99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EB61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177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2D8B299F" w14:textId="77777777" w:rsidTr="000E280E">
        <w:trPr>
          <w:trHeight w:val="31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6AA02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Access/Conference/Language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513F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shd w:val="clear" w:color="auto" w:fill="FFFF00"/>
                <w:lang w:eastAsia="sv-SE"/>
              </w:rPr>
              <w:t>8</w:t>
            </w: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</w:t>
            </w:r>
          </w:p>
        </w:tc>
      </w:tr>
      <w:tr w:rsidR="002D0B3E" w:rsidRPr="00210D14" w14:paraId="0B7AC0D0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87228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479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83F22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</w:tr>
      <w:tr w:rsidR="002D0B3E" w:rsidRPr="00210D14" w14:paraId="37211E35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3ADA5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Total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99B16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F767C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430 </w:t>
            </w:r>
          </w:p>
        </w:tc>
      </w:tr>
      <w:tr w:rsidR="002D0B3E" w:rsidRPr="00210D14" w14:paraId="3CE74A23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0A2B6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ED039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6E5B5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</w:tr>
      <w:tr w:rsidR="002D0B3E" w:rsidRPr="00210D14" w14:paraId="6AFB5A2F" w14:textId="77777777" w:rsidTr="000E280E">
        <w:trPr>
          <w:trHeight w:val="315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40473" w14:textId="77777777" w:rsidR="002D0B3E" w:rsidRPr="00210D14" w:rsidRDefault="002D0B3E" w:rsidP="002D0B3E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Round 2 </w:t>
            </w:r>
          </w:p>
        </w:tc>
      </w:tr>
      <w:tr w:rsidR="002D0B3E" w:rsidRPr="00210D14" w14:paraId="1E24EB35" w14:textId="77777777" w:rsidTr="000E280E">
        <w:trPr>
          <w:trHeight w:val="31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FB5E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proofErr w:type="spellStart"/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Iinitial</w:t>
            </w:r>
            <w:proofErr w:type="spellEnd"/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 read through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36B37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28 </w:t>
            </w:r>
          </w:p>
        </w:tc>
      </w:tr>
      <w:tr w:rsidR="002D0B3E" w:rsidRPr="00210D14" w14:paraId="0BADE7F4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01C03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Removed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F44B4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8E47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7 </w:t>
            </w:r>
          </w:p>
        </w:tc>
      </w:tr>
      <w:tr w:rsidR="002D0B3E" w:rsidRPr="00210D14" w14:paraId="104E0BD6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82AEC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Missing SDs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36AD0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5878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2 </w:t>
            </w:r>
          </w:p>
        </w:tc>
      </w:tr>
      <w:tr w:rsidR="002D0B3E" w:rsidRPr="00210D14" w14:paraId="5993F986" w14:textId="77777777" w:rsidTr="000E280E">
        <w:trPr>
          <w:trHeight w:val="315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8BB87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Missing initial/final CFU/log or SDs or one or more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EF905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10 </w:t>
            </w:r>
          </w:p>
        </w:tc>
      </w:tr>
      <w:tr w:rsidR="002D0B3E" w:rsidRPr="00210D14" w14:paraId="6FEC9FCB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8792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D719D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C6BB4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</w:tr>
      <w:tr w:rsidR="002D0B3E" w:rsidRPr="00210D14" w14:paraId="4A989918" w14:textId="77777777" w:rsidTr="000E280E">
        <w:trPr>
          <w:trHeight w:val="31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B32EB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Total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D4B19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eastAsia="Times New Roman" w:cs="Times New Roman"/>
                <w:szCs w:val="24"/>
                <w:lang w:eastAsia="sv-SE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6BCDF" w14:textId="77777777" w:rsidR="002D0B3E" w:rsidRPr="00210D14" w:rsidRDefault="002D0B3E" w:rsidP="002D0B3E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sv-SE"/>
              </w:rPr>
            </w:pPr>
            <w:r w:rsidRPr="00475E04">
              <w:rPr>
                <w:rFonts w:ascii="Calibri" w:eastAsia="Times New Roman" w:hAnsi="Calibri" w:cs="Calibri"/>
                <w:color w:val="000000"/>
                <w:szCs w:val="24"/>
                <w:lang w:eastAsia="sv-SE"/>
              </w:rPr>
              <w:t>9 </w:t>
            </w:r>
          </w:p>
        </w:tc>
      </w:tr>
    </w:tbl>
    <w:p w14:paraId="5B35FEB7" w14:textId="77777777" w:rsidR="002D0B3E" w:rsidRPr="00F97B62" w:rsidRDefault="002D0B3E" w:rsidP="002D0B3E">
      <w:bookmarkStart w:id="0" w:name="_GoBack"/>
      <w:bookmarkEnd w:id="0"/>
    </w:p>
    <w:sectPr w:rsidR="002D0B3E" w:rsidRPr="00F97B6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0280B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0B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0280B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0B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B3E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8272A0-54D6-4B48-BD51-88DB3D78C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viewer</cp:lastModifiedBy>
  <cp:revision>2</cp:revision>
  <cp:lastPrinted>2013-10-03T12:51:00Z</cp:lastPrinted>
  <dcterms:created xsi:type="dcterms:W3CDTF">2022-02-01T15:33:00Z</dcterms:created>
  <dcterms:modified xsi:type="dcterms:W3CDTF">2022-02-01T15:33:00Z</dcterms:modified>
</cp:coreProperties>
</file>